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973"/>
        <w:tblW w:w="9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841"/>
        <w:gridCol w:w="830"/>
        <w:gridCol w:w="821"/>
        <w:gridCol w:w="891"/>
        <w:gridCol w:w="951"/>
        <w:gridCol w:w="1194"/>
        <w:gridCol w:w="651"/>
        <w:gridCol w:w="651"/>
        <w:gridCol w:w="843"/>
      </w:tblGrid>
      <w:tr w:rsidR="00BF6775" w:rsidRPr="00183B1D" w14:paraId="3FBBC837" w14:textId="77777777" w:rsidTr="00BF6775">
        <w:trPr>
          <w:trHeight w:val="1135"/>
        </w:trPr>
        <w:tc>
          <w:tcPr>
            <w:tcW w:w="9454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66B0B" w14:textId="77777777" w:rsidR="00BF6775" w:rsidRDefault="00BF6775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</w:p>
          <w:p w14:paraId="3D3BF1E6" w14:textId="591BDC33" w:rsidR="00022116" w:rsidRPr="00022116" w:rsidRDefault="00BF6775" w:rsidP="00BF6775">
            <w:pPr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>Tab</w:t>
            </w:r>
            <w:r w:rsidR="00754C13"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>le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 xml:space="preserve"> S</w:t>
            </w:r>
            <w:r w:rsidR="00183B1D"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>4</w:t>
            </w:r>
            <w:r w:rsidR="00754C13"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 xml:space="preserve"> - </w:t>
            </w:r>
            <w:r w:rsidRPr="008950B3"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 xml:space="preserve">Three-dimensional morphometric analysis of astrocytes from </w:t>
            </w:r>
            <w:r w:rsidRPr="008950B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 w:eastAsia="pt-BR"/>
                <w14:ligatures w14:val="none"/>
              </w:rPr>
              <w:t>Swiss albino</w:t>
            </w:r>
            <w:r w:rsidRPr="008950B3"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 xml:space="preserve"> mice infected with the Piry virus, reconstructed in the stratum lacunosum moleculare (SLM) and stratum oriens (SO) regions at two post-infection time points: 20 and 40 days (dpi). Data are presented as mean ± standard deviation, and comparisons between control and infected groups were performed using Welch’s corrected Student’s t-test for unequal variances. The table also provides t-values, degrees of freedom (</w:t>
            </w:r>
            <w:proofErr w:type="spellStart"/>
            <w:r w:rsidRPr="008950B3"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>df</w:t>
            </w:r>
            <w:proofErr w:type="spellEnd"/>
            <w:r w:rsidRPr="008950B3">
              <w:rPr>
                <w:rFonts w:eastAsia="Times New Roman" w:cs="Arial"/>
                <w:color w:val="000000"/>
                <w:sz w:val="18"/>
                <w:szCs w:val="18"/>
                <w:lang w:val="en-US" w:eastAsia="pt-BR"/>
                <w14:ligatures w14:val="none"/>
              </w:rPr>
              <w:t>), p-values, and effect sizes (Cohen’s d). p-values &lt; 0.05 were considered statistically significant.</w:t>
            </w:r>
          </w:p>
        </w:tc>
      </w:tr>
      <w:tr w:rsidR="00754C13" w:rsidRPr="00022116" w14:paraId="6FE7F867" w14:textId="77777777" w:rsidTr="00BF6775">
        <w:trPr>
          <w:trHeight w:val="640"/>
        </w:trPr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CC0A5" w14:textId="1315149F" w:rsidR="00754C13" w:rsidRPr="00022116" w:rsidRDefault="00754C13" w:rsidP="00754C13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Variabl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74B89" w14:textId="5CC97CE8" w:rsidR="00754C13" w:rsidRPr="00022116" w:rsidRDefault="00754C13" w:rsidP="00754C13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Laye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9BF8F" w14:textId="2C39D14E" w:rsidR="00754C13" w:rsidRPr="00022116" w:rsidRDefault="00754C13" w:rsidP="00754C13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Window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67CF0" w14:textId="6D29422B" w:rsidR="00754C13" w:rsidRPr="00022116" w:rsidRDefault="00754C13" w:rsidP="00754C13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270E85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3A833" w14:textId="38A0A356" w:rsidR="00754C13" w:rsidRPr="00022116" w:rsidRDefault="00754C13" w:rsidP="00754C13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8A264" w14:textId="6DA46131" w:rsidR="00754C13" w:rsidRPr="00022116" w:rsidRDefault="00754C13" w:rsidP="00754C13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 xml:space="preserve">Standard </w:t>
            </w:r>
            <w:proofErr w:type="spellStart"/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Deviatio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AA588" w14:textId="44179C9A" w:rsidR="00754C13" w:rsidRPr="00022116" w:rsidRDefault="00754C13" w:rsidP="00754C13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Statistic</w:t>
            </w:r>
            <w:proofErr w:type="spellEnd"/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 xml:space="preserve"> (t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D05A8" w14:textId="1266C4DD" w:rsidR="00754C13" w:rsidRPr="00022116" w:rsidRDefault="00754C13" w:rsidP="00754C13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df</w:t>
            </w:r>
            <w:proofErr w:type="spellEnd"/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EE12A" w14:textId="5483C3A9" w:rsidR="00754C13" w:rsidRPr="00022116" w:rsidRDefault="00754C13" w:rsidP="00754C13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270E85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0C7A6" w14:textId="40A5F3A2" w:rsidR="00754C13" w:rsidRPr="00022116" w:rsidRDefault="00754C13" w:rsidP="00754C13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>Cohen's</w:t>
            </w:r>
            <w:proofErr w:type="spellEnd"/>
            <w:r w:rsidRPr="008950B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pt-BR"/>
                <w14:ligatures w14:val="none"/>
              </w:rPr>
              <w:t xml:space="preserve"> d</w:t>
            </w:r>
          </w:p>
        </w:tc>
      </w:tr>
      <w:tr w:rsidR="00BF6775" w:rsidRPr="00022116" w14:paraId="0AAA80C4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1841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Length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SUM (μm)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968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BFAD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602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D762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1.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AFE9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4.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2F8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2.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99F1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4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06E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E6AF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98</w:t>
            </w:r>
          </w:p>
        </w:tc>
      </w:tr>
      <w:tr w:rsidR="00BF6775" w:rsidRPr="00022116" w14:paraId="759E2FEF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A9C9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55DC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CC70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63D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BFD5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4.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271A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7.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E1FD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7E8E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941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728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71E6F531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1E42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720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750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0320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485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6.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090A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1.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AC02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3.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24F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4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98D5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052D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70</w:t>
            </w:r>
          </w:p>
        </w:tc>
      </w:tr>
      <w:tr w:rsidR="00BF6775" w:rsidRPr="00022116" w14:paraId="68388BB8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95901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84D1C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30B8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E2A8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AFB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5.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EEE4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1.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8CC4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89A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D42F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F47F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40582452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0CA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3315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CC2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D673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E4BE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5.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A8D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9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804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0.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3B9E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9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9C8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C24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71</w:t>
            </w:r>
          </w:p>
        </w:tc>
      </w:tr>
      <w:tr w:rsidR="00BF6775" w:rsidRPr="00022116" w14:paraId="03EDC535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2C8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7804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1DF7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6BBB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FD8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37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702E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7.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3B9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B02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ACC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D2C0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324EDC66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3477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59F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9D3C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A05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CBD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3.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F7F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4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81C1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2.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61A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3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D4D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B97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39</w:t>
            </w:r>
          </w:p>
        </w:tc>
      </w:tr>
      <w:tr w:rsidR="00BF6775" w:rsidRPr="00022116" w14:paraId="3D36F8C7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FF50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453C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E466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043F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7DC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6.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1F85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8.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1BCC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486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514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7FF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54002F8D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F2C02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No of </w:t>
            </w: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egments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(SUM)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C4E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B95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F110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320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2.1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3397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5.2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0B07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2.0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FD44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8.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051A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8E8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96</w:t>
            </w:r>
          </w:p>
        </w:tc>
      </w:tr>
      <w:tr w:rsidR="00BF6775" w:rsidRPr="00022116" w14:paraId="58651D8D" w14:textId="77777777" w:rsidTr="00BF6775">
        <w:trPr>
          <w:trHeight w:val="232"/>
        </w:trPr>
        <w:tc>
          <w:tcPr>
            <w:tcW w:w="1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D06A5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64BA4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4B7443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7FDD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F03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0.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9DA1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3.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0188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655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13E9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7F5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2A872143" w14:textId="77777777" w:rsidTr="00BF6775">
        <w:trPr>
          <w:trHeight w:val="232"/>
        </w:trPr>
        <w:tc>
          <w:tcPr>
            <w:tcW w:w="1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B935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911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B6F2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3394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2F0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8.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48B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0D7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3.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7EC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3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A450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E1F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71</w:t>
            </w:r>
          </w:p>
        </w:tc>
      </w:tr>
      <w:tr w:rsidR="00BF6775" w:rsidRPr="00022116" w14:paraId="142CBBAB" w14:textId="77777777" w:rsidTr="00BF6775">
        <w:trPr>
          <w:trHeight w:val="232"/>
        </w:trPr>
        <w:tc>
          <w:tcPr>
            <w:tcW w:w="1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3D618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9068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C182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337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C24A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0.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6867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.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04EE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EDF8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3584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E61D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111339FF" w14:textId="77777777" w:rsidTr="00BF6775">
        <w:trPr>
          <w:trHeight w:val="232"/>
        </w:trPr>
        <w:tc>
          <w:tcPr>
            <w:tcW w:w="1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84FF0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623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86C8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D4A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3FC7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8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3DB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487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0.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B7A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1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8356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63D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71</w:t>
            </w:r>
          </w:p>
        </w:tc>
      </w:tr>
      <w:tr w:rsidR="00BF6775" w:rsidRPr="00022116" w14:paraId="6451DE2F" w14:textId="77777777" w:rsidTr="00BF6775">
        <w:trPr>
          <w:trHeight w:val="232"/>
        </w:trPr>
        <w:tc>
          <w:tcPr>
            <w:tcW w:w="1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4A2C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5C6D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B2848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591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8198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7.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83D2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9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E538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973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212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0A40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597949EE" w14:textId="77777777" w:rsidTr="00BF6775">
        <w:trPr>
          <w:trHeight w:val="232"/>
        </w:trPr>
        <w:tc>
          <w:tcPr>
            <w:tcW w:w="1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5A703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A4F42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387D9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73E3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591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3.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69B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5.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8F2C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2.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EA8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3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D02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64DF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38</w:t>
            </w:r>
          </w:p>
        </w:tc>
      </w:tr>
      <w:tr w:rsidR="00BF6775" w:rsidRPr="00022116" w14:paraId="6D472AAB" w14:textId="77777777" w:rsidTr="00BF6775">
        <w:trPr>
          <w:trHeight w:val="232"/>
        </w:trPr>
        <w:tc>
          <w:tcPr>
            <w:tcW w:w="1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61A7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1E30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F6C4C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A50B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648C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1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3CAA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4.5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2048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511D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AAB5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D007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2EEE2748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3CDBB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urface (μm²)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6674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008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574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AC13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35.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477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66.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C7A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5.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AA2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9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D15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BB2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2.28</w:t>
            </w:r>
          </w:p>
        </w:tc>
      </w:tr>
      <w:tr w:rsidR="00BF6775" w:rsidRPr="00022116" w14:paraId="3B71B06C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5B3A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9AD83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25BF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0300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FA06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18.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9BF8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49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465C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03D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734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51D4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13C0F7B3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9E17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BA85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D83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411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4AF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63.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72C1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0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5A7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8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B23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6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4AF1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3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CA13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16</w:t>
            </w:r>
          </w:p>
        </w:tc>
      </w:tr>
      <w:tr w:rsidR="00BF6775" w:rsidRPr="00022116" w14:paraId="086DF1B4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B3D28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60B0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23A7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1F5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E4C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95.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EC9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8.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88A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ECED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26D0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1AE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120CE36B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E3B70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289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91F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412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4D38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21.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3A68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0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863C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2.9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C83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3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6012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73C3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2.11</w:t>
            </w:r>
          </w:p>
        </w:tc>
      </w:tr>
      <w:tr w:rsidR="00BF6775" w:rsidRPr="00022116" w14:paraId="03263700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D3B98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3E0C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312B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3AA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93F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25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8A5B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07.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A78E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C457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345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556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76EBC8E8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8A1A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FEC61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02F85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ED99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F6A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08.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913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97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71E0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DDD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7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5F2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3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C05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16</w:t>
            </w:r>
          </w:p>
        </w:tc>
      </w:tr>
      <w:tr w:rsidR="00BF6775" w:rsidRPr="00022116" w14:paraId="2462C5E0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75D6C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7DCD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0E1F4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9150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94B2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43.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59A5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42.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F073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3F24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2D4B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7C73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76B93521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4DF8F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vex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hull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Volume (μm³)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013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965D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487D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B95A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835.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EB2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109.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EA5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6.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F0E3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9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0D1B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AE1E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02</w:t>
            </w:r>
          </w:p>
        </w:tc>
      </w:tr>
      <w:tr w:rsidR="00BF6775" w:rsidRPr="00022116" w14:paraId="3E061C9B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82781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044B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94445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0DD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7E36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717.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C473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445.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6CB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C2FC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1CA1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FA2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2193209F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444D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2E6C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CD40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F327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FC6D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82.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CD8A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945.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FC2A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3.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478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7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4BFC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DB05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59</w:t>
            </w:r>
          </w:p>
        </w:tc>
      </w:tr>
      <w:tr w:rsidR="00BF6775" w:rsidRPr="00022116" w14:paraId="26E8659E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748E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3C6C4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D1DA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52D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E9F2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242.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6D7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382.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728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082E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9F50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56E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665381E3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F159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499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A44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73F1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D170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918.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12B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820.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4ED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8.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08AE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7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E43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4FEE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04</w:t>
            </w:r>
          </w:p>
        </w:tc>
      </w:tr>
      <w:tr w:rsidR="00BF6775" w:rsidRPr="00022116" w14:paraId="72903CCC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AD47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458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72E60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184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475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573.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474D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035.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C6A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FCD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4CC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50D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4CF23A91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94A6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27573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4982A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5A71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061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504.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A575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16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4D7E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4.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AC9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4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B7B6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B511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66</w:t>
            </w:r>
          </w:p>
        </w:tc>
      </w:tr>
      <w:tr w:rsidR="00BF6775" w:rsidRPr="00022116" w14:paraId="033293DF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D9F6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8EAE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8EB33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3D55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C9EA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403.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F7F6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600.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678E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895B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3C9F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8160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307CB961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5F7D6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vex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Hull Surface (µm²)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6C0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00FD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C217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BB55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275.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84A1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94.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ED70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8.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CFC3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5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AD4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5D6C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37</w:t>
            </w:r>
          </w:p>
        </w:tc>
      </w:tr>
      <w:tr w:rsidR="00BF6775" w:rsidRPr="00022116" w14:paraId="21092B92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07D1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C377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9CFE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0AF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1A62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344.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593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47.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7EAB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5667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8F59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18BB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7A9744D5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935D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3C9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9463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F35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1F7C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220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008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38.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C6C4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3.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56C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4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41E5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4BD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55</w:t>
            </w:r>
          </w:p>
        </w:tc>
      </w:tr>
      <w:tr w:rsidR="00BF6775" w:rsidRPr="00022116" w14:paraId="1779D884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8A0A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72711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28434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8E3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BA1B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662.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79E0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03.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572D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474B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E173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CCE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24EECBDA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3EE5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B1D6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C3A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9EF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6186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235.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3544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89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5035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8.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92B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7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EB24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ADC3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04</w:t>
            </w:r>
          </w:p>
        </w:tc>
      </w:tr>
      <w:tr w:rsidR="00BF6775" w:rsidRPr="00022116" w14:paraId="78584738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F2190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79A6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5763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3A5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72EF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343.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15EA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30.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9B50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22DB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FE4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B946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6C1AEC9F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12474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D072B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CEE5E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751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3AB7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311.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6430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74.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6705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2.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0525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6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35E7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C086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46</w:t>
            </w:r>
          </w:p>
        </w:tc>
      </w:tr>
      <w:tr w:rsidR="00BF6775" w:rsidRPr="00022116" w14:paraId="6D6A50A4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4792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9EFC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111EC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92FA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6C86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694.2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2047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78.4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2DB5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49D3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F813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D3D6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7F894F4B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A49FD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vex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hull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Area (μm²)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A85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A07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E78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86D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92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449D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77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447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8.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9E81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4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CCA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4C3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36</w:t>
            </w:r>
          </w:p>
        </w:tc>
      </w:tr>
      <w:tr w:rsidR="00BF6775" w:rsidRPr="00022116" w14:paraId="28ED7666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3E49C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11F4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BC34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0AFB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457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25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8FC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54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5DB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3DE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7E0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664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25E95D9D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3F608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2559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B578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BAA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302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02.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30F9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41.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9583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7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9F95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5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63C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EBB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32</w:t>
            </w:r>
          </w:p>
        </w:tc>
      </w:tr>
      <w:tr w:rsidR="00BF6775" w:rsidRPr="00022116" w14:paraId="2DEB7194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9283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90AE4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B42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288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1C7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03.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E797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84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9BB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3E07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75AB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349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39ADFE30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103D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6CF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C821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68D3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40B9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50.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D517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35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AD8C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8.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645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9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56F3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81D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44</w:t>
            </w:r>
          </w:p>
        </w:tc>
      </w:tr>
      <w:tr w:rsidR="00BF6775" w:rsidRPr="00022116" w14:paraId="14B9EA13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D376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42F1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F145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340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4FC6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24.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50CE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1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1CC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906F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CF13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DDF3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589D056B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5963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71C35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5F628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4B0C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EE8B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32.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251D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15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F9D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F077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4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3F9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692D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26</w:t>
            </w:r>
          </w:p>
        </w:tc>
      </w:tr>
      <w:tr w:rsidR="00BF6775" w:rsidRPr="00022116" w14:paraId="42DF4205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5D1A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9EB0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B790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F3F5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DA3D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29.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2D0D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37.7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26CE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86E2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6834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7A5C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79D5AD8A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F4904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vex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Hull </w:t>
            </w: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Perimeter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(µm)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0B8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E6B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44C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3974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1.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E44B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6.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02CB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7.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FBCA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1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FC2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B3C5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30</w:t>
            </w:r>
          </w:p>
        </w:tc>
      </w:tr>
      <w:tr w:rsidR="00BF6775" w:rsidRPr="00022116" w14:paraId="3738E4B4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F774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09BA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0A8A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36EC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DAD3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3.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30E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7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F2B6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545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BCE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D1E8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0CAF5993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AA80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F2A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F5F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109F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8D40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2.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DA8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.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D87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A42A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5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B7F9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BBBC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29</w:t>
            </w:r>
          </w:p>
        </w:tc>
      </w:tr>
      <w:tr w:rsidR="00BF6775" w:rsidRPr="00022116" w14:paraId="06B335AB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C0A2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F863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B1D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83A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3BC4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7.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B512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1.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139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9BB4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7AB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ABC3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57A56445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E90B4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209F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ABB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8600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6F6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1.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4B8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6.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1D32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8.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E74F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9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A32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32A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44</w:t>
            </w:r>
          </w:p>
        </w:tc>
      </w:tr>
      <w:tr w:rsidR="00BF6775" w:rsidRPr="00022116" w14:paraId="2C237AF3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493F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D4FF5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5321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ECD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08B0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5.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2A21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.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0898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88C4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98AC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CF29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77980E4E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08BE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74E02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C84F4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FE9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850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5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56B8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9.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9FC2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E25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7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68C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3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D0A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16</w:t>
            </w:r>
          </w:p>
        </w:tc>
      </w:tr>
      <w:tr w:rsidR="00BF6775" w:rsidRPr="00022116" w14:paraId="0A3222AB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9AC8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CFAA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9C92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735F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CFE6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9.3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84A1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4.0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F800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EF8B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74C9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2B9E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79DC9466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68AE7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VA (SUM)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16B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C5B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EA0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B00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.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A2A8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E4E3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0.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7CC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3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1A30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267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72</w:t>
            </w:r>
          </w:p>
        </w:tc>
      </w:tr>
      <w:tr w:rsidR="00BF6775" w:rsidRPr="00022116" w14:paraId="737AE4C0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60B1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4128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709C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CBC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AEA4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3.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CD8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CB50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8B5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41CA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B9FB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615F4C43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69F9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48DC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F56F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9305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E40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.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9D47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8C5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3.8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942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5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FB1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16B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71</w:t>
            </w:r>
          </w:p>
        </w:tc>
      </w:tr>
      <w:tr w:rsidR="00BF6775" w:rsidRPr="00022116" w14:paraId="50CED4D5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D81C1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793A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8D6B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140C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E210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.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4E4A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AFF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129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C0B1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3011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1B248E56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7CFA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6FE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F747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2DB3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0570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.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741B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00C3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0.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0E5C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0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062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8460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74</w:t>
            </w:r>
          </w:p>
        </w:tc>
      </w:tr>
      <w:tr w:rsidR="00BF6775" w:rsidRPr="00022116" w14:paraId="048D5E9C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52765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549B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9231C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49CF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DD7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3.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DC0C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3BA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259B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EE6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14F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6CFF0005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34038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736B0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DCC3D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6EC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36A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.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EBD7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.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7CC5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B37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07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DF35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C3EB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32</w:t>
            </w:r>
          </w:p>
        </w:tc>
      </w:tr>
      <w:tr w:rsidR="00BF6775" w:rsidRPr="00022116" w14:paraId="46E8FE1E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09E3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2EBD0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D751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2984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7AA5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.4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F86D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4531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3D48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BE8C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CD4B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5E08BBD9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69A0F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mplexity</w:t>
            </w:r>
            <w:proofErr w:type="spellEnd"/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1C67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20F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636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62F3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6459.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4CE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795.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711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7.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6A0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5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ADF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E8B0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25</w:t>
            </w:r>
          </w:p>
        </w:tc>
      </w:tr>
      <w:tr w:rsidR="00BF6775" w:rsidRPr="00022116" w14:paraId="000209A7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B5D1C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B685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9BA6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A9B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3A2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5060.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03F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0276.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FDD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C6A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CA7F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EB9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41E9B524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900A4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7D8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E859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2B7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D80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6956.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885E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2603.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A93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2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62B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5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E02F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4A5C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40</w:t>
            </w:r>
          </w:p>
        </w:tc>
      </w:tr>
      <w:tr w:rsidR="00BF6775" w:rsidRPr="00022116" w14:paraId="72EB260B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6EFBC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C7F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FA301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277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FF2B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3374.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6BA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8946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2250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3AC3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209E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1BF0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67B906B7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F696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BACE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4BF8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A54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DC6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3600.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5310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006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7FDF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7.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CDB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2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DB46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8B2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25</w:t>
            </w:r>
          </w:p>
        </w:tc>
      </w:tr>
      <w:tr w:rsidR="00BF6775" w:rsidRPr="00022116" w14:paraId="45AA5555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38E3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4D2B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896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8F76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393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3559.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3B49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2879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C9A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68A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B955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D9C1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78D52E24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8671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B77C3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25909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C52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500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8599.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FE51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925.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596E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D2A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19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E7E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21D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25</w:t>
            </w:r>
          </w:p>
        </w:tc>
      </w:tr>
      <w:tr w:rsidR="00BF6775" w:rsidRPr="00022116" w14:paraId="57E267E4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81BE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269D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44F6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6EF8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F97A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2775.8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9054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9874.3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C766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7C9D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7880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9B07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69674555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B8804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Tortuosity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Average</w:t>
            </w:r>
            <w:proofErr w:type="spellEnd"/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E81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4CD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38F0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EA1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596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D27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FE7B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8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9D0F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2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374D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18</w:t>
            </w:r>
          </w:p>
        </w:tc>
      </w:tr>
      <w:tr w:rsidR="00BF6775" w:rsidRPr="00022116" w14:paraId="499D4FD8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BC22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C1D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E17B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1D9C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C3D2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9C5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DFD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093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9C7A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BD8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1760F3BB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CDCD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1405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CC0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150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D50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C401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BF3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8DA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1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0D56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89D8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61</w:t>
            </w:r>
          </w:p>
        </w:tc>
      </w:tr>
      <w:tr w:rsidR="00BF6775" w:rsidRPr="00022116" w14:paraId="3A5BC04C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307A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A614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283C8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6893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9E81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1C5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E08D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657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F710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06F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473F245F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CF9C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1CC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2E9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8CC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5AF6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68E4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484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D9E8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7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6F5C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E78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25</w:t>
            </w:r>
          </w:p>
        </w:tc>
      </w:tr>
      <w:tr w:rsidR="00BF6775" w:rsidRPr="00022116" w14:paraId="2C8536BB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333C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6C01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35DC3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D8E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E18A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308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3DE8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892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A516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806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38B6549F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15DB5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C49DF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EC722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349A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E956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F15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5EE7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7DA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8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29C5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4DCC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0</w:t>
            </w:r>
          </w:p>
        </w:tc>
      </w:tr>
      <w:tr w:rsidR="00BF6775" w:rsidRPr="00022116" w14:paraId="1FE18C80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936B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429D3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5515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ED16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3F88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7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1BE3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9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B0AC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9B3D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3F08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F4D3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73C72B92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D7BE5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Base </w:t>
            </w: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Diameter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(</w:t>
            </w: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Average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μm)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E50D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0599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D28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A32A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0.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5BBF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766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149A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1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6B7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B39D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31</w:t>
            </w:r>
          </w:p>
        </w:tc>
      </w:tr>
      <w:tr w:rsidR="00BF6775" w:rsidRPr="00022116" w14:paraId="51397FD3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F75E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EE1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DCE84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5AB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D2A9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8.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813A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8142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B59B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CB6A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7753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115940A0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99340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2D0A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C28D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3EC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F67F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9.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B0F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.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5068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833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8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B210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7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FF4A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7</w:t>
            </w:r>
          </w:p>
        </w:tc>
      </w:tr>
      <w:tr w:rsidR="00BF6775" w:rsidRPr="00022116" w14:paraId="4C08B539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0F61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CD001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48A6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968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502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9.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48D0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22DB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19C6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E99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70E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1FD4E757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D1B0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CFA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7B1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C7AF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825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9.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5F0B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.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05D7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A47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3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896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5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01C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01</w:t>
            </w:r>
          </w:p>
        </w:tc>
      </w:tr>
      <w:tr w:rsidR="00BF6775" w:rsidRPr="00022116" w14:paraId="63AD892D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BC95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845E1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ADD1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060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82A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9.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06E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DC6D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35BF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CBFD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9820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7BFCE900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4664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839C7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16345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763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3E4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8.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7EDE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.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950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80CC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4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F030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2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45AD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22</w:t>
            </w:r>
          </w:p>
        </w:tc>
      </w:tr>
      <w:tr w:rsidR="00BF6775" w:rsidRPr="00022116" w14:paraId="15BB5246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3A67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66B5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1AED8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D690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4676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0.5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0878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.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D2CF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2425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8CCB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1732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729C2AB2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4FF66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Planar </w:t>
            </w: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angle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 (</w:t>
            </w: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Average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EFB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5039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7960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3E3D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2.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8594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64FD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9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1AA6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38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3C2D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A7C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31</w:t>
            </w:r>
          </w:p>
        </w:tc>
      </w:tr>
      <w:tr w:rsidR="00BF6775" w:rsidRPr="00022116" w14:paraId="6BDC5379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EF1B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BC77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096F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877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6360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0.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804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.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162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1D5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F1B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B6E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78AED4A9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B3DB1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AAF8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BB99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760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DB0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0.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6CE3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6.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02C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8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23ED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6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020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4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135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16</w:t>
            </w:r>
          </w:p>
        </w:tc>
      </w:tr>
      <w:tr w:rsidR="00BF6775" w:rsidRPr="00022116" w14:paraId="2A9720EB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15D97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04FFC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94020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DF3B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AFF6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1.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5096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9F5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AE3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27A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6B0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6B2C4E64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68E2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7F2C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AF97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059C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0756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2.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4583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.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91C7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871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7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EA5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7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06CD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5</w:t>
            </w:r>
          </w:p>
        </w:tc>
      </w:tr>
      <w:tr w:rsidR="00BF6775" w:rsidRPr="00022116" w14:paraId="40239B83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84DD0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DE53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FB28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15B7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F677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1.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1C5C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64C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DD4B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5DB2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3D6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47753DAC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1D24C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BD820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3321C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3050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52A3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2960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1FD3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9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BA75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4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245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5A4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35</w:t>
            </w:r>
          </w:p>
        </w:tc>
      </w:tr>
      <w:tr w:rsidR="00BF6775" w:rsidRPr="00022116" w14:paraId="63FAF647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BD981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42AE3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E3E93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36DC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69BF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5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95F1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2D16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8054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E683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15C3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70A08EB0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C6F54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egments</w:t>
            </w:r>
            <w:proofErr w:type="spellEnd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/mm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BB4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D0FA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3B1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844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51.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F63B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8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A3A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0D3C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42E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2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732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18</w:t>
            </w:r>
          </w:p>
        </w:tc>
      </w:tr>
      <w:tr w:rsidR="00BF6775" w:rsidRPr="00022116" w14:paraId="6A0E9EEB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EF41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F83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3818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B4D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072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54.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35D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6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A249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AB5C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90D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9EB9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534D1269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392A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34F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684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D69D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44F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4.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A618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6.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18D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3.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791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8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862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475E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61</w:t>
            </w:r>
          </w:p>
        </w:tc>
      </w:tr>
      <w:tr w:rsidR="00BF6775" w:rsidRPr="00022116" w14:paraId="14BC81ED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83603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CF23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519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AD73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F05C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54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E1B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7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E57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AFFD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AD6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26A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0D7B60FA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12FDA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56E0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9CB7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844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F7A0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5.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170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8.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B2F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FDA3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4F1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1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D05F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33</w:t>
            </w:r>
          </w:p>
        </w:tc>
      </w:tr>
      <w:tr w:rsidR="00BF6775" w:rsidRPr="00022116" w14:paraId="7785382D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414C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E452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0A73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AB7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126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9.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DE45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7.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DBF2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B74E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19D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9F97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6BE1D0BD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91BA5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36682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475B0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8C0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7F82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51.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8DE7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8.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C633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5F2F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95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E0D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9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97C4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02</w:t>
            </w:r>
          </w:p>
        </w:tc>
      </w:tr>
      <w:tr w:rsidR="00BF6775" w:rsidRPr="00022116" w14:paraId="662CF3B2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1C2C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AC16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9AC0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AA50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9AE6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51.4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4430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9.6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BC0B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C817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FCEC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BAD1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BF6775" w:rsidRPr="00022116" w14:paraId="5260380B" w14:textId="77777777" w:rsidTr="00BF6775">
        <w:trPr>
          <w:trHeight w:val="232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58DDC6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 xml:space="preserve">No of </w:t>
            </w: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trees</w:t>
            </w:r>
            <w:proofErr w:type="spellEnd"/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DA5C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746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5F7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667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9F3D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489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3.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C43B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8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7C5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&lt; 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374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61</w:t>
            </w:r>
          </w:p>
        </w:tc>
      </w:tr>
      <w:tr w:rsidR="00BF6775" w:rsidRPr="00022116" w14:paraId="4A0379AF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2E000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8505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E17F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C8E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951A1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D6AE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BCCF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8CB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A9B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DABC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40B0A407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0159B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9856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LM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36D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5705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5C7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C931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441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9CB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74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21A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AB3C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21</w:t>
            </w:r>
          </w:p>
        </w:tc>
      </w:tr>
      <w:tr w:rsidR="00BF6775" w:rsidRPr="00022116" w14:paraId="44311848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1713D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230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78729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F6C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03B0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572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08F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0CD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E8B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D488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601B4737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D68CF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A13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C66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2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5D24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FDEF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1514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78E8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3.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EC2C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45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473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3DA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50</w:t>
            </w:r>
          </w:p>
        </w:tc>
      </w:tr>
      <w:tr w:rsidR="00BF6775" w:rsidRPr="00022116" w14:paraId="7FCBD176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8013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46F75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49D5E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EC0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C89F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3.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456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1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8D7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D56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0C6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10E3B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F6775" w:rsidRPr="00022116" w14:paraId="75685744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F8883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94F21D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SO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0192B4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40 dp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66C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Contro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047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0.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21D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.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68382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1.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FBC6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EC1A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0.1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77C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-0.26</w:t>
            </w:r>
          </w:p>
        </w:tc>
      </w:tr>
      <w:tr w:rsidR="00BF6775" w:rsidRPr="00022116" w14:paraId="414AE597" w14:textId="77777777" w:rsidTr="00BF6775">
        <w:trPr>
          <w:trHeight w:val="232"/>
        </w:trPr>
        <w:tc>
          <w:tcPr>
            <w:tcW w:w="1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8CD68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CD272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213B6" w14:textId="77777777" w:rsidR="00022116" w:rsidRPr="00022116" w:rsidRDefault="00022116" w:rsidP="00BF6775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7B2515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4A42AF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2.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ED2C49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5.9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C8B7E6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43C20E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786237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5C8443" w14:textId="77777777" w:rsidR="00022116" w:rsidRPr="00022116" w:rsidRDefault="00022116" w:rsidP="00BF6775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</w:pPr>
            <w:r w:rsidRPr="00022116">
              <w:rPr>
                <w:rFonts w:eastAsia="Times New Roman" w:cs="Arial"/>
                <w:color w:val="00000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</w:tbl>
    <w:p w14:paraId="5E128000" w14:textId="77777777" w:rsidR="00022116" w:rsidRDefault="00022116" w:rsidP="00022116">
      <w:pPr>
        <w:ind w:firstLine="0"/>
      </w:pPr>
    </w:p>
    <w:p w14:paraId="5D2E121A" w14:textId="77777777" w:rsidR="00022116" w:rsidRDefault="00022116" w:rsidP="00022116">
      <w:pPr>
        <w:ind w:firstLine="0"/>
      </w:pPr>
    </w:p>
    <w:sectPr w:rsidR="00022116" w:rsidSect="00BF67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116"/>
    <w:rsid w:val="00022116"/>
    <w:rsid w:val="00082E70"/>
    <w:rsid w:val="00183B1D"/>
    <w:rsid w:val="00251198"/>
    <w:rsid w:val="00303C87"/>
    <w:rsid w:val="003F59A5"/>
    <w:rsid w:val="004A357C"/>
    <w:rsid w:val="0060220E"/>
    <w:rsid w:val="006744D6"/>
    <w:rsid w:val="006A0913"/>
    <w:rsid w:val="006E2852"/>
    <w:rsid w:val="00754C13"/>
    <w:rsid w:val="007729E3"/>
    <w:rsid w:val="007D017D"/>
    <w:rsid w:val="00A15C5D"/>
    <w:rsid w:val="00AD1D30"/>
    <w:rsid w:val="00BC4FC2"/>
    <w:rsid w:val="00BF6775"/>
    <w:rsid w:val="00CE1027"/>
    <w:rsid w:val="00D1143D"/>
    <w:rsid w:val="00D42572"/>
    <w:rsid w:val="00DC5FB4"/>
    <w:rsid w:val="00E40268"/>
    <w:rsid w:val="00F535C1"/>
    <w:rsid w:val="00FC1413"/>
    <w:rsid w:val="00FD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818D"/>
  <w15:chartTrackingRefBased/>
  <w15:docId w15:val="{B4CAA4D9-E05D-477D-8097-B3248DE7F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C87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E40268"/>
    <w:pPr>
      <w:keepNext/>
      <w:keepLines/>
      <w:spacing w:line="480" w:lineRule="auto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60220E"/>
    <w:pPr>
      <w:keepNext/>
      <w:keepLines/>
      <w:spacing w:before="240" w:after="240" w:line="240" w:lineRule="auto"/>
      <w:ind w:left="709"/>
      <w:outlineLvl w:val="1"/>
    </w:pPr>
    <w:rPr>
      <w:rFonts w:eastAsiaTheme="majorEastAsia" w:cstheme="majorBidi"/>
      <w:b/>
      <w:i/>
      <w:szCs w:val="26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303C87"/>
    <w:pPr>
      <w:keepNext/>
      <w:keepLines/>
      <w:spacing w:before="40"/>
      <w:outlineLvl w:val="2"/>
    </w:pPr>
    <w:rPr>
      <w:rFonts w:eastAsiaTheme="majorEastAsia" w:cstheme="majorBidi"/>
      <w:i/>
      <w:lang w:val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221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221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221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221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221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221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40268"/>
    <w:rPr>
      <w:rFonts w:ascii="Arial" w:eastAsiaTheme="majorEastAsia" w:hAnsi="Arial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60220E"/>
    <w:rPr>
      <w:rFonts w:ascii="Arial" w:eastAsiaTheme="majorEastAsia" w:hAnsi="Arial" w:cstheme="majorBidi"/>
      <w:b/>
      <w:i/>
      <w:sz w:val="24"/>
      <w:szCs w:val="26"/>
    </w:rPr>
  </w:style>
  <w:style w:type="paragraph" w:styleId="Legenda">
    <w:name w:val="caption"/>
    <w:aliases w:val="Legenda - ABNT"/>
    <w:basedOn w:val="Normal"/>
    <w:next w:val="Normal"/>
    <w:autoRedefine/>
    <w:uiPriority w:val="35"/>
    <w:unhideWhenUsed/>
    <w:qFormat/>
    <w:rsid w:val="00303C87"/>
    <w:pPr>
      <w:keepNext/>
      <w:spacing w:line="240" w:lineRule="auto"/>
      <w:ind w:firstLine="0"/>
    </w:pPr>
    <w:rPr>
      <w:iCs/>
      <w:color w:val="000000" w:themeColor="text1"/>
      <w:sz w:val="20"/>
      <w:szCs w:val="18"/>
    </w:rPr>
  </w:style>
  <w:style w:type="character" w:customStyle="1" w:styleId="Ttulo3Char">
    <w:name w:val="Título 3 Char"/>
    <w:basedOn w:val="Fontepargpadro"/>
    <w:link w:val="Ttulo3"/>
    <w:uiPriority w:val="9"/>
    <w:rsid w:val="00303C87"/>
    <w:rPr>
      <w:rFonts w:ascii="Arial" w:eastAsiaTheme="majorEastAsia" w:hAnsi="Arial" w:cstheme="majorBidi"/>
      <w:i/>
      <w:sz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22116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22116"/>
    <w:rPr>
      <w:rFonts w:eastAsiaTheme="majorEastAsia" w:cstheme="majorBidi"/>
      <w:color w:val="2F5496" w:themeColor="accent1" w:themeShade="BF"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22116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22116"/>
    <w:rPr>
      <w:rFonts w:eastAsiaTheme="majorEastAsia" w:cstheme="majorBidi"/>
      <w:color w:val="595959" w:themeColor="text1" w:themeTint="A6"/>
      <w:sz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22116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22116"/>
    <w:rPr>
      <w:rFonts w:eastAsiaTheme="majorEastAsia" w:cstheme="majorBidi"/>
      <w:color w:val="272727" w:themeColor="text1" w:themeTint="D8"/>
      <w:sz w:val="24"/>
    </w:rPr>
  </w:style>
  <w:style w:type="paragraph" w:styleId="Ttulo">
    <w:name w:val="Title"/>
    <w:basedOn w:val="Normal"/>
    <w:next w:val="Normal"/>
    <w:link w:val="TtuloChar"/>
    <w:uiPriority w:val="10"/>
    <w:qFormat/>
    <w:rsid w:val="000221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22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22116"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221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221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22116"/>
    <w:rPr>
      <w:rFonts w:ascii="Arial" w:hAnsi="Arial"/>
      <w:i/>
      <w:iCs/>
      <w:color w:val="404040" w:themeColor="text1" w:themeTint="BF"/>
      <w:sz w:val="24"/>
    </w:rPr>
  </w:style>
  <w:style w:type="paragraph" w:styleId="PargrafodaLista">
    <w:name w:val="List Paragraph"/>
    <w:basedOn w:val="Normal"/>
    <w:uiPriority w:val="34"/>
    <w:qFormat/>
    <w:rsid w:val="0002211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2211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221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22116"/>
    <w:rPr>
      <w:rFonts w:ascii="Arial" w:hAnsi="Arial"/>
      <w:i/>
      <w:iCs/>
      <w:color w:val="2F5496" w:themeColor="accent1" w:themeShade="BF"/>
      <w:sz w:val="24"/>
    </w:rPr>
  </w:style>
  <w:style w:type="character" w:styleId="RefernciaIntensa">
    <w:name w:val="Intense Reference"/>
    <w:basedOn w:val="Fontepargpadro"/>
    <w:uiPriority w:val="32"/>
    <w:qFormat/>
    <w:rsid w:val="0002211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022116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22116"/>
    <w:rPr>
      <w:color w:val="954F72"/>
      <w:u w:val="single"/>
    </w:rPr>
  </w:style>
  <w:style w:type="paragraph" w:customStyle="1" w:styleId="msonormal0">
    <w:name w:val="msonormal"/>
    <w:basedOn w:val="Normal"/>
    <w:rsid w:val="00022116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font5">
    <w:name w:val="font5"/>
    <w:basedOn w:val="Normal"/>
    <w:rsid w:val="00022116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b/>
      <w:bCs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022116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b/>
      <w:bCs/>
      <w:i/>
      <w:iCs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022116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66">
    <w:name w:val="xl66"/>
    <w:basedOn w:val="Normal"/>
    <w:rsid w:val="00022116"/>
    <w:pPr>
      <w:pBdr>
        <w:bottom w:val="single" w:sz="8" w:space="0" w:color="000000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67">
    <w:name w:val="xl67"/>
    <w:basedOn w:val="Normal"/>
    <w:rsid w:val="00022116"/>
    <w:pPr>
      <w:pBdr>
        <w:top w:val="single" w:sz="8" w:space="0" w:color="000000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68">
    <w:name w:val="xl68"/>
    <w:basedOn w:val="Normal"/>
    <w:rsid w:val="00022116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69">
    <w:name w:val="xl69"/>
    <w:basedOn w:val="Normal"/>
    <w:rsid w:val="0002211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70">
    <w:name w:val="xl70"/>
    <w:basedOn w:val="Normal"/>
    <w:rsid w:val="0002211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71">
    <w:name w:val="xl71"/>
    <w:basedOn w:val="Normal"/>
    <w:rsid w:val="00022116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72">
    <w:name w:val="xl72"/>
    <w:basedOn w:val="Normal"/>
    <w:rsid w:val="0002211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73">
    <w:name w:val="xl73"/>
    <w:basedOn w:val="Normal"/>
    <w:rsid w:val="0002211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74">
    <w:name w:val="xl74"/>
    <w:basedOn w:val="Normal"/>
    <w:rsid w:val="00022116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75">
    <w:name w:val="xl75"/>
    <w:basedOn w:val="Normal"/>
    <w:rsid w:val="00022116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76">
    <w:name w:val="xl76"/>
    <w:basedOn w:val="Normal"/>
    <w:rsid w:val="00022116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77">
    <w:name w:val="xl77"/>
    <w:basedOn w:val="Normal"/>
    <w:rsid w:val="00022116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xl78">
    <w:name w:val="xl78"/>
    <w:basedOn w:val="Normal"/>
    <w:rsid w:val="0002211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7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843</Words>
  <Characters>5079</Characters>
  <Application>Microsoft Office Word</Application>
  <DocSecurity>0</DocSecurity>
  <Lines>220</Lines>
  <Paragraphs>1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Diego Miranda</cp:lastModifiedBy>
  <cp:revision>3</cp:revision>
  <dcterms:created xsi:type="dcterms:W3CDTF">2025-05-31T22:06:00Z</dcterms:created>
  <dcterms:modified xsi:type="dcterms:W3CDTF">2025-11-06T18:06:00Z</dcterms:modified>
</cp:coreProperties>
</file>